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4804" w:rsidRPr="00433F55" w:rsidRDefault="004406D2" w:rsidP="003A51E3">
      <w:pPr>
        <w:tabs>
          <w:tab w:val="left" w:pos="663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3 </w:t>
      </w:r>
      <w:r w:rsidR="001D4804" w:rsidRPr="00433F55"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42576">
        <w:rPr>
          <w:rFonts w:ascii="Times New Roman" w:hAnsi="Times New Roman" w:cs="Times New Roman"/>
          <w:sz w:val="24"/>
          <w:szCs w:val="24"/>
        </w:rPr>
        <w:t>A:</w:t>
      </w:r>
      <w:r w:rsidR="001D4804" w:rsidRPr="00433F55">
        <w:rPr>
          <w:rFonts w:ascii="Times New Roman" w:hAnsi="Times New Roman" w:cs="Times New Roman"/>
          <w:sz w:val="24"/>
          <w:szCs w:val="24"/>
        </w:rPr>
        <w:t xml:space="preserve"> Quality assessment for i</w:t>
      </w:r>
      <w:r w:rsidR="002105F8">
        <w:rPr>
          <w:rFonts w:ascii="Times New Roman" w:hAnsi="Times New Roman" w:cs="Times New Roman"/>
          <w:sz w:val="24"/>
          <w:szCs w:val="24"/>
        </w:rPr>
        <w:t>n</w:t>
      </w:r>
      <w:r w:rsidR="00907512">
        <w:rPr>
          <w:rFonts w:ascii="Times New Roman" w:hAnsi="Times New Roman" w:cs="Times New Roman"/>
          <w:sz w:val="24"/>
          <w:szCs w:val="24"/>
        </w:rPr>
        <w:t xml:space="preserve">cluded </w:t>
      </w:r>
      <w:r w:rsidR="001C6034">
        <w:rPr>
          <w:rFonts w:ascii="Times New Roman" w:hAnsi="Times New Roman" w:cs="Times New Roman"/>
          <w:sz w:val="24"/>
          <w:szCs w:val="24"/>
        </w:rPr>
        <w:t xml:space="preserve">cohort </w:t>
      </w:r>
      <w:r w:rsidR="00907512">
        <w:rPr>
          <w:rFonts w:ascii="Times New Roman" w:hAnsi="Times New Roman" w:cs="Times New Roman"/>
          <w:sz w:val="24"/>
          <w:szCs w:val="24"/>
        </w:rPr>
        <w:t xml:space="preserve">studies in meta-analysis for </w:t>
      </w:r>
      <w:r w:rsidR="002105F8">
        <w:rPr>
          <w:rFonts w:ascii="Times New Roman" w:hAnsi="Times New Roman" w:cs="Times New Roman"/>
          <w:sz w:val="24"/>
          <w:szCs w:val="24"/>
        </w:rPr>
        <w:t>Cohort study</w:t>
      </w:r>
    </w:p>
    <w:tbl>
      <w:tblPr>
        <w:tblStyle w:val="TableGrid"/>
        <w:tblW w:w="20549" w:type="dxa"/>
        <w:tblLayout w:type="fixed"/>
        <w:tblLook w:val="04A0" w:firstRow="1" w:lastRow="0" w:firstColumn="1" w:lastColumn="0" w:noHBand="0" w:noVBand="1"/>
      </w:tblPr>
      <w:tblGrid>
        <w:gridCol w:w="1657"/>
        <w:gridCol w:w="323"/>
        <w:gridCol w:w="283"/>
        <w:gridCol w:w="284"/>
        <w:gridCol w:w="567"/>
        <w:gridCol w:w="425"/>
        <w:gridCol w:w="284"/>
        <w:gridCol w:w="425"/>
        <w:gridCol w:w="567"/>
        <w:gridCol w:w="425"/>
        <w:gridCol w:w="284"/>
        <w:gridCol w:w="425"/>
        <w:gridCol w:w="567"/>
        <w:gridCol w:w="567"/>
        <w:gridCol w:w="283"/>
        <w:gridCol w:w="426"/>
        <w:gridCol w:w="567"/>
        <w:gridCol w:w="425"/>
        <w:gridCol w:w="283"/>
        <w:gridCol w:w="284"/>
        <w:gridCol w:w="567"/>
        <w:gridCol w:w="283"/>
        <w:gridCol w:w="284"/>
        <w:gridCol w:w="283"/>
        <w:gridCol w:w="426"/>
        <w:gridCol w:w="425"/>
        <w:gridCol w:w="283"/>
        <w:gridCol w:w="284"/>
        <w:gridCol w:w="567"/>
        <w:gridCol w:w="425"/>
        <w:gridCol w:w="284"/>
        <w:gridCol w:w="283"/>
        <w:gridCol w:w="567"/>
        <w:gridCol w:w="425"/>
        <w:gridCol w:w="426"/>
        <w:gridCol w:w="283"/>
        <w:gridCol w:w="567"/>
        <w:gridCol w:w="425"/>
        <w:gridCol w:w="284"/>
        <w:gridCol w:w="283"/>
        <w:gridCol w:w="426"/>
        <w:gridCol w:w="425"/>
        <w:gridCol w:w="283"/>
        <w:gridCol w:w="284"/>
        <w:gridCol w:w="567"/>
        <w:gridCol w:w="1559"/>
      </w:tblGrid>
      <w:tr w:rsidR="00DD4FA8" w:rsidRPr="00433F55" w:rsidTr="001733B5">
        <w:trPr>
          <w:cantSplit/>
          <w:trHeight w:val="238"/>
        </w:trPr>
        <w:tc>
          <w:tcPr>
            <w:tcW w:w="1657" w:type="dxa"/>
            <w:vMerge w:val="restart"/>
          </w:tcPr>
          <w:p w:rsidR="005E1D3B" w:rsidRPr="00433F55" w:rsidRDefault="003A51E3" w:rsidP="001D4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F55">
              <w:rPr>
                <w:rFonts w:ascii="Times New Roman" w:hAnsi="Times New Roman" w:cs="Times New Roman"/>
                <w:sz w:val="24"/>
                <w:szCs w:val="24"/>
              </w:rPr>
              <w:t>Author, Year</w:t>
            </w:r>
          </w:p>
        </w:tc>
        <w:tc>
          <w:tcPr>
            <w:tcW w:w="1457" w:type="dxa"/>
            <w:gridSpan w:val="4"/>
          </w:tcPr>
          <w:p w:rsidR="005E1D3B" w:rsidRPr="00433F55" w:rsidRDefault="00F83AE9" w:rsidP="003C47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1</w:t>
            </w:r>
          </w:p>
        </w:tc>
        <w:tc>
          <w:tcPr>
            <w:tcW w:w="1701" w:type="dxa"/>
            <w:gridSpan w:val="4"/>
          </w:tcPr>
          <w:p w:rsidR="005E1D3B" w:rsidRPr="00433F55" w:rsidRDefault="00F83AE9" w:rsidP="001D4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1701" w:type="dxa"/>
            <w:gridSpan w:val="4"/>
          </w:tcPr>
          <w:p w:rsidR="005E1D3B" w:rsidRPr="00433F55" w:rsidRDefault="00F83AE9" w:rsidP="001D4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1843" w:type="dxa"/>
            <w:gridSpan w:val="4"/>
          </w:tcPr>
          <w:p w:rsidR="005E1D3B" w:rsidRPr="00433F55" w:rsidRDefault="00F83AE9" w:rsidP="001D4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4</w:t>
            </w:r>
          </w:p>
        </w:tc>
        <w:tc>
          <w:tcPr>
            <w:tcW w:w="1559" w:type="dxa"/>
            <w:gridSpan w:val="4"/>
          </w:tcPr>
          <w:p w:rsidR="005E1D3B" w:rsidRPr="00433F55" w:rsidRDefault="00F83AE9" w:rsidP="001D4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5</w:t>
            </w:r>
          </w:p>
        </w:tc>
        <w:tc>
          <w:tcPr>
            <w:tcW w:w="1276" w:type="dxa"/>
            <w:gridSpan w:val="4"/>
          </w:tcPr>
          <w:p w:rsidR="005E1D3B" w:rsidRPr="00433F55" w:rsidRDefault="00F83AE9" w:rsidP="001D4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6</w:t>
            </w:r>
          </w:p>
        </w:tc>
        <w:tc>
          <w:tcPr>
            <w:tcW w:w="1559" w:type="dxa"/>
            <w:gridSpan w:val="4"/>
          </w:tcPr>
          <w:p w:rsidR="005E1D3B" w:rsidRPr="00433F55" w:rsidRDefault="00F83AE9" w:rsidP="001D4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7</w:t>
            </w:r>
          </w:p>
        </w:tc>
        <w:tc>
          <w:tcPr>
            <w:tcW w:w="1559" w:type="dxa"/>
            <w:gridSpan w:val="4"/>
          </w:tcPr>
          <w:p w:rsidR="005E1D3B" w:rsidRPr="00433F55" w:rsidRDefault="00F83AE9" w:rsidP="001D4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8</w:t>
            </w:r>
          </w:p>
        </w:tc>
        <w:tc>
          <w:tcPr>
            <w:tcW w:w="1701" w:type="dxa"/>
            <w:gridSpan w:val="4"/>
          </w:tcPr>
          <w:p w:rsidR="005E1D3B" w:rsidRPr="00433F55" w:rsidRDefault="00F83AE9" w:rsidP="001D4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9</w:t>
            </w:r>
          </w:p>
        </w:tc>
        <w:tc>
          <w:tcPr>
            <w:tcW w:w="1418" w:type="dxa"/>
            <w:gridSpan w:val="4"/>
          </w:tcPr>
          <w:p w:rsidR="005E1D3B" w:rsidRPr="00433F55" w:rsidRDefault="00F83AE9" w:rsidP="001D4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10</w:t>
            </w:r>
          </w:p>
        </w:tc>
        <w:tc>
          <w:tcPr>
            <w:tcW w:w="1559" w:type="dxa"/>
            <w:gridSpan w:val="4"/>
          </w:tcPr>
          <w:p w:rsidR="005E1D3B" w:rsidRPr="00433F55" w:rsidRDefault="00F83AE9" w:rsidP="001D4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11</w:t>
            </w:r>
          </w:p>
        </w:tc>
        <w:tc>
          <w:tcPr>
            <w:tcW w:w="1559" w:type="dxa"/>
            <w:vMerge w:val="restart"/>
          </w:tcPr>
          <w:p w:rsidR="005E1D3B" w:rsidRPr="00433F55" w:rsidRDefault="005E1D3B" w:rsidP="001D4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F55">
              <w:rPr>
                <w:rFonts w:ascii="Times New Roman" w:hAnsi="Times New Roman" w:cs="Times New Roman"/>
                <w:sz w:val="24"/>
                <w:szCs w:val="24"/>
              </w:rPr>
              <w:t xml:space="preserve">Overall quality  </w:t>
            </w:r>
          </w:p>
        </w:tc>
      </w:tr>
      <w:tr w:rsidR="001733B5" w:rsidRPr="00433F55" w:rsidTr="001733B5">
        <w:trPr>
          <w:trHeight w:val="403"/>
        </w:trPr>
        <w:tc>
          <w:tcPr>
            <w:tcW w:w="1657" w:type="dxa"/>
            <w:vMerge/>
          </w:tcPr>
          <w:p w:rsidR="00C03FB4" w:rsidRPr="00433F55" w:rsidRDefault="00C03FB4" w:rsidP="001D48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dxa"/>
          </w:tcPr>
          <w:p w:rsidR="00C03FB4" w:rsidRPr="00433F55" w:rsidRDefault="00627142" w:rsidP="001D4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83" w:type="dxa"/>
          </w:tcPr>
          <w:p w:rsidR="00C03FB4" w:rsidRPr="00433F55" w:rsidRDefault="00C03FB4" w:rsidP="001D4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F5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84" w:type="dxa"/>
          </w:tcPr>
          <w:p w:rsidR="00C03FB4" w:rsidRPr="00433F55" w:rsidRDefault="00C03FB4" w:rsidP="001D4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F55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567" w:type="dxa"/>
          </w:tcPr>
          <w:p w:rsidR="00C03FB4" w:rsidRPr="00433F55" w:rsidRDefault="00C03FB4" w:rsidP="00C03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F5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25" w:type="dxa"/>
          </w:tcPr>
          <w:p w:rsidR="00C03FB4" w:rsidRPr="00433F55" w:rsidRDefault="00C03FB4" w:rsidP="001D4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F55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84" w:type="dxa"/>
          </w:tcPr>
          <w:p w:rsidR="00C03FB4" w:rsidRPr="00433F55" w:rsidRDefault="00C03FB4" w:rsidP="001D4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F5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25" w:type="dxa"/>
          </w:tcPr>
          <w:p w:rsidR="00C03FB4" w:rsidRPr="00433F55" w:rsidRDefault="00C03FB4" w:rsidP="001D4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F55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567" w:type="dxa"/>
          </w:tcPr>
          <w:p w:rsidR="00C03FB4" w:rsidRPr="00433F55" w:rsidRDefault="00C03FB4" w:rsidP="001D4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F5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25" w:type="dxa"/>
          </w:tcPr>
          <w:p w:rsidR="00C03FB4" w:rsidRPr="00433F55" w:rsidRDefault="00C03FB4" w:rsidP="001D4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F55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84" w:type="dxa"/>
          </w:tcPr>
          <w:p w:rsidR="00C03FB4" w:rsidRPr="00433F55" w:rsidRDefault="00C03FB4" w:rsidP="001D4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F5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25" w:type="dxa"/>
          </w:tcPr>
          <w:p w:rsidR="00C03FB4" w:rsidRPr="00433F55" w:rsidRDefault="00C03FB4" w:rsidP="001D4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F55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567" w:type="dxa"/>
          </w:tcPr>
          <w:p w:rsidR="00C03FB4" w:rsidRPr="00433F55" w:rsidRDefault="00C03FB4" w:rsidP="001D4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F5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67" w:type="dxa"/>
          </w:tcPr>
          <w:p w:rsidR="00C03FB4" w:rsidRPr="00433F55" w:rsidRDefault="00C03FB4" w:rsidP="001D4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F55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83" w:type="dxa"/>
          </w:tcPr>
          <w:p w:rsidR="00C03FB4" w:rsidRPr="00433F55" w:rsidRDefault="00C03FB4" w:rsidP="001D4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F5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26" w:type="dxa"/>
          </w:tcPr>
          <w:p w:rsidR="00C03FB4" w:rsidRPr="00433F55" w:rsidRDefault="00C03FB4" w:rsidP="001D4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F55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567" w:type="dxa"/>
          </w:tcPr>
          <w:p w:rsidR="00C03FB4" w:rsidRPr="00433F55" w:rsidRDefault="00C03FB4" w:rsidP="001D4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F5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25" w:type="dxa"/>
          </w:tcPr>
          <w:p w:rsidR="00C03FB4" w:rsidRPr="00433F55" w:rsidRDefault="00C03FB4" w:rsidP="001D4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F55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83" w:type="dxa"/>
          </w:tcPr>
          <w:p w:rsidR="00C03FB4" w:rsidRPr="00433F55" w:rsidRDefault="00C03FB4" w:rsidP="001D4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F5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84" w:type="dxa"/>
          </w:tcPr>
          <w:p w:rsidR="00C03FB4" w:rsidRPr="00433F55" w:rsidRDefault="00C03FB4" w:rsidP="001D4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F55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567" w:type="dxa"/>
          </w:tcPr>
          <w:p w:rsidR="00C03FB4" w:rsidRPr="00433F55" w:rsidRDefault="00C03FB4" w:rsidP="001D4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F5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83" w:type="dxa"/>
          </w:tcPr>
          <w:p w:rsidR="00C03FB4" w:rsidRPr="00433F55" w:rsidRDefault="00C03FB4" w:rsidP="001D4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F55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84" w:type="dxa"/>
          </w:tcPr>
          <w:p w:rsidR="00C03FB4" w:rsidRPr="00433F55" w:rsidRDefault="00C03FB4" w:rsidP="001D4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F5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83" w:type="dxa"/>
          </w:tcPr>
          <w:p w:rsidR="00C03FB4" w:rsidRPr="00433F55" w:rsidRDefault="00C03FB4" w:rsidP="001D4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F55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426" w:type="dxa"/>
          </w:tcPr>
          <w:p w:rsidR="00C03FB4" w:rsidRPr="00433F55" w:rsidRDefault="00C03FB4" w:rsidP="001D4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F5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25" w:type="dxa"/>
          </w:tcPr>
          <w:p w:rsidR="00C03FB4" w:rsidRPr="00433F55" w:rsidRDefault="00C03FB4" w:rsidP="001D4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F55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83" w:type="dxa"/>
          </w:tcPr>
          <w:p w:rsidR="00C03FB4" w:rsidRPr="00433F55" w:rsidRDefault="00C03FB4" w:rsidP="001D4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F5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84" w:type="dxa"/>
          </w:tcPr>
          <w:p w:rsidR="00C03FB4" w:rsidRPr="00433F55" w:rsidRDefault="00C03FB4" w:rsidP="001D4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F55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567" w:type="dxa"/>
          </w:tcPr>
          <w:p w:rsidR="00C03FB4" w:rsidRPr="00433F55" w:rsidRDefault="00C03FB4" w:rsidP="001D4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F5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25" w:type="dxa"/>
          </w:tcPr>
          <w:p w:rsidR="00C03FB4" w:rsidRPr="00433F55" w:rsidRDefault="00C03FB4" w:rsidP="001D4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F55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84" w:type="dxa"/>
          </w:tcPr>
          <w:p w:rsidR="00C03FB4" w:rsidRPr="00433F55" w:rsidRDefault="00C03FB4" w:rsidP="001D4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F5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83" w:type="dxa"/>
          </w:tcPr>
          <w:p w:rsidR="00C03FB4" w:rsidRPr="00433F55" w:rsidRDefault="00C03FB4" w:rsidP="001D4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F55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567" w:type="dxa"/>
          </w:tcPr>
          <w:p w:rsidR="00C03FB4" w:rsidRPr="00433F55" w:rsidRDefault="00C03FB4" w:rsidP="001D4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F5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25" w:type="dxa"/>
          </w:tcPr>
          <w:p w:rsidR="00C03FB4" w:rsidRPr="00433F55" w:rsidRDefault="00C03FB4" w:rsidP="001D4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F55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26" w:type="dxa"/>
          </w:tcPr>
          <w:p w:rsidR="00C03FB4" w:rsidRPr="00433F55" w:rsidRDefault="00C03FB4" w:rsidP="001D4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F5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83" w:type="dxa"/>
          </w:tcPr>
          <w:p w:rsidR="00C03FB4" w:rsidRPr="00433F55" w:rsidRDefault="00C03FB4" w:rsidP="001D4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F55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567" w:type="dxa"/>
          </w:tcPr>
          <w:p w:rsidR="00C03FB4" w:rsidRPr="00433F55" w:rsidRDefault="00C03FB4" w:rsidP="001D4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F5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25" w:type="dxa"/>
          </w:tcPr>
          <w:p w:rsidR="00C03FB4" w:rsidRPr="00433F55" w:rsidRDefault="00C03FB4" w:rsidP="001D4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F55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84" w:type="dxa"/>
          </w:tcPr>
          <w:p w:rsidR="00C03FB4" w:rsidRPr="00433F55" w:rsidRDefault="00C03FB4" w:rsidP="001D4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F5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83" w:type="dxa"/>
          </w:tcPr>
          <w:p w:rsidR="00C03FB4" w:rsidRPr="00433F55" w:rsidRDefault="00C03FB4" w:rsidP="001D4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F55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426" w:type="dxa"/>
          </w:tcPr>
          <w:p w:rsidR="00C03FB4" w:rsidRPr="00433F55" w:rsidRDefault="00DD4FA8" w:rsidP="001D4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F5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25" w:type="dxa"/>
          </w:tcPr>
          <w:p w:rsidR="00C03FB4" w:rsidRPr="00433F55" w:rsidRDefault="00DD4FA8" w:rsidP="001D4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F55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83" w:type="dxa"/>
          </w:tcPr>
          <w:p w:rsidR="00C03FB4" w:rsidRPr="00433F55" w:rsidRDefault="00DD4FA8" w:rsidP="001D4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F5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84" w:type="dxa"/>
          </w:tcPr>
          <w:p w:rsidR="00C03FB4" w:rsidRPr="00433F55" w:rsidRDefault="00DD4FA8" w:rsidP="001D4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F55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567" w:type="dxa"/>
          </w:tcPr>
          <w:p w:rsidR="00C03FB4" w:rsidRPr="00433F55" w:rsidRDefault="00DD4FA8" w:rsidP="001D4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F5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59" w:type="dxa"/>
            <w:vMerge/>
          </w:tcPr>
          <w:p w:rsidR="00C03FB4" w:rsidRPr="00433F55" w:rsidRDefault="00C03FB4" w:rsidP="001D48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33B5" w:rsidRPr="00433F55" w:rsidTr="001733B5">
        <w:trPr>
          <w:cantSplit/>
          <w:trHeight w:val="70"/>
        </w:trPr>
        <w:tc>
          <w:tcPr>
            <w:tcW w:w="1657" w:type="dxa"/>
          </w:tcPr>
          <w:p w:rsidR="00534F42" w:rsidRPr="00433F55" w:rsidRDefault="00B12546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ondie et. al, 2023. </w:t>
            </w:r>
          </w:p>
        </w:tc>
        <w:tc>
          <w:tcPr>
            <w:tcW w:w="323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534F42" w:rsidRPr="00481FFB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534F42" w:rsidRDefault="00534F42" w:rsidP="00534F42">
            <w:r w:rsidRPr="001E79F1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:rsidR="00534F42" w:rsidRDefault="00534F42" w:rsidP="00534F42">
            <w:r w:rsidRPr="00EF629E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534F42" w:rsidRDefault="00534F42" w:rsidP="00534F42">
            <w:r w:rsidRPr="00BB18AE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textDirection w:val="tbRl"/>
          </w:tcPr>
          <w:p w:rsidR="00534F42" w:rsidRPr="00433F55" w:rsidRDefault="00534F42" w:rsidP="00534F42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534F42" w:rsidRDefault="00534F42" w:rsidP="00534F42">
            <w:r w:rsidRPr="008F2DC8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534F42" w:rsidRDefault="00534F42" w:rsidP="00534F42">
            <w:r w:rsidRPr="00CE1E13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534F42" w:rsidRDefault="00534F42" w:rsidP="00534F42">
            <w:r w:rsidRPr="00875875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534F42" w:rsidRDefault="00534F42" w:rsidP="00534F42">
            <w:r w:rsidRPr="001D0F85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534F42" w:rsidRDefault="00534F42" w:rsidP="00534F42">
            <w:r w:rsidRPr="00AA6A46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6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534F42" w:rsidRDefault="00534F42" w:rsidP="00534F42">
            <w:r w:rsidRPr="005A78EC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534F42" w:rsidRDefault="00534F42" w:rsidP="00534F42">
            <w:r w:rsidRPr="00FC0EC3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/11(81.81%)</w:t>
            </w:r>
          </w:p>
        </w:tc>
      </w:tr>
      <w:tr w:rsidR="001733B5" w:rsidRPr="00433F55" w:rsidTr="001733B5">
        <w:tc>
          <w:tcPr>
            <w:tcW w:w="1657" w:type="dxa"/>
          </w:tcPr>
          <w:p w:rsidR="00534F42" w:rsidRPr="00433F55" w:rsidRDefault="00B12546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elile, et,, 2021.</w:t>
            </w:r>
          </w:p>
        </w:tc>
        <w:tc>
          <w:tcPr>
            <w:tcW w:w="323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534F42" w:rsidRPr="00481FFB" w:rsidRDefault="00534F42" w:rsidP="00534F42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534F42" w:rsidRDefault="00534F42" w:rsidP="00534F42">
            <w:r w:rsidRPr="001E79F1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:rsidR="00534F42" w:rsidRDefault="00534F42" w:rsidP="00534F42">
            <w:r w:rsidRPr="00EF629E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534F42" w:rsidRDefault="00534F42" w:rsidP="00534F42">
            <w:r w:rsidRPr="00BB18AE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534F42" w:rsidRDefault="00534F42" w:rsidP="00534F42">
            <w:r w:rsidRPr="008F2DC8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534F42" w:rsidRDefault="00534F42" w:rsidP="00534F42">
            <w:r w:rsidRPr="00CE1E13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534F42" w:rsidRDefault="00534F42" w:rsidP="00534F42">
            <w:r w:rsidRPr="00875875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534F42" w:rsidRDefault="00534F42" w:rsidP="00534F42">
            <w:r w:rsidRPr="001D0F85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534F42" w:rsidRDefault="00534F42" w:rsidP="00534F42">
            <w:r w:rsidRPr="00AA6A46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6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534F42" w:rsidRDefault="00534F42" w:rsidP="00534F42">
            <w:r w:rsidRPr="005A78EC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534F42" w:rsidRDefault="00534F42" w:rsidP="00534F42">
            <w:r w:rsidRPr="00FC0EC3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/11(81.81%)</w:t>
            </w:r>
          </w:p>
        </w:tc>
      </w:tr>
      <w:tr w:rsidR="001733B5" w:rsidRPr="00433F55" w:rsidTr="001733B5">
        <w:tc>
          <w:tcPr>
            <w:tcW w:w="1657" w:type="dxa"/>
          </w:tcPr>
          <w:p w:rsidR="00534F42" w:rsidRPr="00433F55" w:rsidRDefault="00B12546" w:rsidP="00534F42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Kebede, et, a1 </w:t>
            </w:r>
            <w:r w:rsidRPr="00B1254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022</w:t>
            </w:r>
          </w:p>
        </w:tc>
        <w:tc>
          <w:tcPr>
            <w:tcW w:w="323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534F42" w:rsidRPr="00481FFB" w:rsidRDefault="00534F42" w:rsidP="00534F42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534F42" w:rsidRDefault="00534F42" w:rsidP="00534F42">
            <w:r w:rsidRPr="001E79F1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:rsidR="00534F42" w:rsidRDefault="00534F42" w:rsidP="00534F42">
            <w:r w:rsidRPr="00EF629E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534F42" w:rsidRDefault="00534F42" w:rsidP="00534F42">
            <w:r w:rsidRPr="00BB18AE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534F42" w:rsidRDefault="00534F42" w:rsidP="00534F42">
            <w:r w:rsidRPr="008F2DC8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534F42" w:rsidRDefault="00534F42" w:rsidP="00534F42">
            <w:r w:rsidRPr="00CE1E13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534F42" w:rsidRDefault="00534F42" w:rsidP="00534F42">
            <w:r w:rsidRPr="00875875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534F42" w:rsidRDefault="00534F42" w:rsidP="00534F42">
            <w:r w:rsidRPr="001D0F85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534F42" w:rsidRDefault="00534F42" w:rsidP="00534F42">
            <w:r w:rsidRPr="00AA6A46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6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534F42" w:rsidRDefault="00534F42" w:rsidP="00534F42">
            <w:r w:rsidRPr="005A78EC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534F42" w:rsidRDefault="00534F42" w:rsidP="00534F42">
            <w:r w:rsidRPr="00FC0EC3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/11(81.81%)</w:t>
            </w:r>
          </w:p>
        </w:tc>
      </w:tr>
      <w:tr w:rsidR="001733B5" w:rsidRPr="00433F55" w:rsidTr="001733B5">
        <w:tc>
          <w:tcPr>
            <w:tcW w:w="1657" w:type="dxa"/>
          </w:tcPr>
          <w:p w:rsidR="00534F42" w:rsidRPr="00433F55" w:rsidRDefault="00B12546" w:rsidP="00534F42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1254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Negussie, et, al </w:t>
            </w:r>
            <w:r w:rsidRPr="00B1254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ab/>
              <w:t>2024</w:t>
            </w:r>
          </w:p>
        </w:tc>
        <w:tc>
          <w:tcPr>
            <w:tcW w:w="323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534F42" w:rsidRPr="00481FFB" w:rsidRDefault="00534F42" w:rsidP="00534F42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534F42" w:rsidRDefault="00534F42" w:rsidP="00534F42">
            <w:r w:rsidRPr="001E79F1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:rsidR="00534F42" w:rsidRDefault="00534F42" w:rsidP="00534F42">
            <w:r w:rsidRPr="00EF629E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534F42" w:rsidRDefault="00534F42" w:rsidP="00534F42">
            <w:r w:rsidRPr="00BB18AE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534F42" w:rsidRDefault="00534F42" w:rsidP="00534F42">
            <w:r w:rsidRPr="008F2DC8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534F42" w:rsidRDefault="00534F42" w:rsidP="00534F42">
            <w:r w:rsidRPr="00CE1E13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534F42" w:rsidRDefault="00534F42" w:rsidP="00534F42">
            <w:r w:rsidRPr="00875875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534F42" w:rsidRDefault="00534F42" w:rsidP="00534F42">
            <w:r w:rsidRPr="001D0F85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534F42" w:rsidRDefault="00534F42" w:rsidP="00534F42">
            <w:r w:rsidRPr="00AA6A46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6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534F42" w:rsidRDefault="00534F42" w:rsidP="00534F42">
            <w:r w:rsidRPr="005A78EC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534F42" w:rsidRDefault="00534F42" w:rsidP="00534F42">
            <w:r w:rsidRPr="00FC0EC3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/11(81.81%)</w:t>
            </w:r>
          </w:p>
        </w:tc>
      </w:tr>
      <w:tr w:rsidR="001733B5" w:rsidRPr="00433F55" w:rsidTr="001733B5">
        <w:tc>
          <w:tcPr>
            <w:tcW w:w="1657" w:type="dxa"/>
          </w:tcPr>
          <w:p w:rsidR="00534F42" w:rsidRPr="00433F55" w:rsidRDefault="00B12546" w:rsidP="00534F42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1254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essema, et, al</w:t>
            </w:r>
            <w:r w:rsidRPr="00B1254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ab/>
              <w:t>2022</w:t>
            </w:r>
          </w:p>
        </w:tc>
        <w:tc>
          <w:tcPr>
            <w:tcW w:w="323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534F42" w:rsidRPr="00481FFB" w:rsidRDefault="00534F42" w:rsidP="00534F42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534F42" w:rsidRDefault="00534F42" w:rsidP="00534F42">
            <w:r w:rsidRPr="001E79F1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:rsidR="00534F42" w:rsidRDefault="00534F42" w:rsidP="00534F42">
            <w:r w:rsidRPr="00EF629E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534F42" w:rsidRDefault="00534F42" w:rsidP="00534F42">
            <w:r w:rsidRPr="00BB18AE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534F42" w:rsidRDefault="00534F42" w:rsidP="00534F42">
            <w:r w:rsidRPr="008F2DC8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534F42" w:rsidRDefault="00534F42" w:rsidP="00534F42">
            <w:r w:rsidRPr="00CE1E13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534F42" w:rsidRDefault="00534F42" w:rsidP="00534F42">
            <w:r w:rsidRPr="00875875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534F42" w:rsidRDefault="00534F42" w:rsidP="00534F42">
            <w:r w:rsidRPr="001D0F85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534F42" w:rsidRDefault="00534F42" w:rsidP="00534F42">
            <w:r w:rsidRPr="00AA6A46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6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534F42" w:rsidRDefault="00534F42" w:rsidP="00534F42">
            <w:r w:rsidRPr="005A78EC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534F42" w:rsidRDefault="00534F42" w:rsidP="00534F42">
            <w:r w:rsidRPr="00FC0EC3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/11(81.81%)</w:t>
            </w:r>
          </w:p>
        </w:tc>
      </w:tr>
      <w:tr w:rsidR="001733B5" w:rsidRPr="00433F55" w:rsidTr="001733B5">
        <w:tc>
          <w:tcPr>
            <w:tcW w:w="1657" w:type="dxa"/>
          </w:tcPr>
          <w:p w:rsidR="00534F42" w:rsidRPr="00433F55" w:rsidRDefault="00B12546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lemaw, et al. </w:t>
            </w:r>
            <w:r w:rsidRPr="00B12546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323" w:type="dxa"/>
          </w:tcPr>
          <w:p w:rsidR="00534F42" w:rsidRPr="00B12546" w:rsidRDefault="00534F42" w:rsidP="00534F42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83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534F42" w:rsidRDefault="00534F42" w:rsidP="00534F42">
            <w:r w:rsidRPr="00CE1E13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534F42" w:rsidRDefault="00534F42" w:rsidP="00534F42">
            <w:r w:rsidRPr="00875875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534F42" w:rsidRDefault="00534F42" w:rsidP="00534F42">
            <w:r w:rsidRPr="001D0F85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534F42" w:rsidRDefault="00534F42" w:rsidP="00534F42">
            <w:r w:rsidRPr="00AA6A46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6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534F42" w:rsidRDefault="00534F42" w:rsidP="00534F42">
            <w:r w:rsidRPr="005A78EC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534F42" w:rsidRDefault="00534F42" w:rsidP="00534F42">
            <w:r w:rsidRPr="00FC0EC3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534F42" w:rsidRPr="00433F55" w:rsidRDefault="00534F42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534F42" w:rsidRPr="00433F55" w:rsidRDefault="00BA45A3" w:rsidP="00534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534F42">
              <w:rPr>
                <w:rFonts w:ascii="Times New Roman" w:hAnsi="Times New Roman" w:cs="Times New Roman"/>
                <w:sz w:val="24"/>
                <w:szCs w:val="24"/>
              </w:rPr>
              <w:t>/11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1.81</w:t>
            </w:r>
            <w:r w:rsidR="00534F42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1733B5" w:rsidRPr="00433F55" w:rsidTr="001733B5">
        <w:tc>
          <w:tcPr>
            <w:tcW w:w="1657" w:type="dxa"/>
          </w:tcPr>
          <w:p w:rsidR="00072720" w:rsidRPr="00433F55" w:rsidRDefault="00BA45A3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5A3">
              <w:rPr>
                <w:rFonts w:ascii="Times New Roman" w:hAnsi="Times New Roman" w:cs="Times New Roman"/>
                <w:sz w:val="24"/>
                <w:szCs w:val="24"/>
              </w:rPr>
              <w:t>Debere, et, al</w:t>
            </w:r>
            <w:r w:rsidRPr="00BA45A3">
              <w:rPr>
                <w:rFonts w:ascii="Times New Roman" w:hAnsi="Times New Roman" w:cs="Times New Roman"/>
                <w:sz w:val="24"/>
                <w:szCs w:val="24"/>
              </w:rPr>
              <w:tab/>
              <w:t>2022</w:t>
            </w:r>
          </w:p>
        </w:tc>
        <w:tc>
          <w:tcPr>
            <w:tcW w:w="32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81FFB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81FFB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81FFB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81FFB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6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072720" w:rsidRDefault="00072720" w:rsidP="00072720">
            <w:r w:rsidRPr="00C25FA1">
              <w:rPr>
                <w:rFonts w:ascii="Times New Roman" w:hAnsi="Times New Roman" w:cs="Times New Roman"/>
                <w:sz w:val="24"/>
                <w:szCs w:val="24"/>
              </w:rPr>
              <w:t>9/11(81.81%)</w:t>
            </w:r>
          </w:p>
        </w:tc>
      </w:tr>
      <w:tr w:rsidR="001733B5" w:rsidRPr="00433F55" w:rsidTr="001733B5">
        <w:tc>
          <w:tcPr>
            <w:tcW w:w="1657" w:type="dxa"/>
          </w:tcPr>
          <w:p w:rsidR="00072720" w:rsidRPr="00433F55" w:rsidRDefault="00BA45A3" w:rsidP="00072720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A45A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Dessu, et. Al</w:t>
            </w:r>
            <w:r w:rsidRPr="00BA45A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ab/>
              <w:t>2020</w:t>
            </w:r>
          </w:p>
        </w:tc>
        <w:tc>
          <w:tcPr>
            <w:tcW w:w="32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6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072720" w:rsidRDefault="00072720" w:rsidP="00072720">
            <w:r w:rsidRPr="00C25FA1">
              <w:rPr>
                <w:rFonts w:ascii="Times New Roman" w:hAnsi="Times New Roman" w:cs="Times New Roman"/>
                <w:sz w:val="24"/>
                <w:szCs w:val="24"/>
              </w:rPr>
              <w:t>9/11(81.81%)</w:t>
            </w:r>
          </w:p>
        </w:tc>
      </w:tr>
      <w:tr w:rsidR="001733B5" w:rsidRPr="00433F55" w:rsidTr="001733B5">
        <w:tc>
          <w:tcPr>
            <w:tcW w:w="1657" w:type="dxa"/>
          </w:tcPr>
          <w:p w:rsidR="00072720" w:rsidRPr="00433F55" w:rsidRDefault="00BA45A3" w:rsidP="00072720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A45A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Birhanu, et, al</w:t>
            </w:r>
            <w:r w:rsidRPr="00BA45A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ab/>
              <w:t>2023</w:t>
            </w:r>
          </w:p>
        </w:tc>
        <w:tc>
          <w:tcPr>
            <w:tcW w:w="32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6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072720" w:rsidRDefault="00072720" w:rsidP="00072720">
            <w:r w:rsidRPr="00C25FA1">
              <w:rPr>
                <w:rFonts w:ascii="Times New Roman" w:hAnsi="Times New Roman" w:cs="Times New Roman"/>
                <w:sz w:val="24"/>
                <w:szCs w:val="24"/>
              </w:rPr>
              <w:t>9/11(81.81%)</w:t>
            </w:r>
          </w:p>
        </w:tc>
      </w:tr>
      <w:tr w:rsidR="001733B5" w:rsidRPr="00433F55" w:rsidTr="001733B5">
        <w:tc>
          <w:tcPr>
            <w:tcW w:w="1657" w:type="dxa"/>
          </w:tcPr>
          <w:p w:rsidR="00072720" w:rsidRPr="00433F55" w:rsidRDefault="00BA45A3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5A3">
              <w:rPr>
                <w:rFonts w:ascii="Times New Roman" w:hAnsi="Times New Roman" w:cs="Times New Roman"/>
                <w:sz w:val="24"/>
                <w:szCs w:val="24"/>
              </w:rPr>
              <w:t>Genie, et, al</w:t>
            </w:r>
            <w:r w:rsidRPr="00BA45A3">
              <w:rPr>
                <w:rFonts w:ascii="Times New Roman" w:hAnsi="Times New Roman" w:cs="Times New Roman"/>
                <w:sz w:val="24"/>
                <w:szCs w:val="24"/>
              </w:rPr>
              <w:tab/>
              <w:t>2022</w:t>
            </w:r>
          </w:p>
        </w:tc>
        <w:tc>
          <w:tcPr>
            <w:tcW w:w="32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6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072720" w:rsidRPr="00481FFB" w:rsidRDefault="00072720" w:rsidP="00072720">
            <w:pPr>
              <w:rPr>
                <w:b/>
                <w:sz w:val="24"/>
                <w:szCs w:val="24"/>
              </w:rPr>
            </w:pPr>
            <w:r w:rsidRPr="00481F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072720" w:rsidRPr="00433F55" w:rsidRDefault="00072720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072720" w:rsidRDefault="00072720" w:rsidP="00072720">
            <w:r w:rsidRPr="00C25FA1">
              <w:rPr>
                <w:rFonts w:ascii="Times New Roman" w:hAnsi="Times New Roman" w:cs="Times New Roman"/>
                <w:sz w:val="24"/>
                <w:szCs w:val="24"/>
              </w:rPr>
              <w:t>9/11(81.81%)</w:t>
            </w:r>
          </w:p>
        </w:tc>
      </w:tr>
      <w:tr w:rsidR="001C6034" w:rsidRPr="00433F55" w:rsidTr="001733B5">
        <w:tc>
          <w:tcPr>
            <w:tcW w:w="1657" w:type="dxa"/>
          </w:tcPr>
          <w:p w:rsidR="001C6034" w:rsidRDefault="001C6034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6034">
              <w:rPr>
                <w:rFonts w:ascii="Times New Roman" w:hAnsi="Times New Roman" w:cs="Times New Roman"/>
                <w:sz w:val="24"/>
                <w:szCs w:val="24"/>
              </w:rPr>
              <w:t>Mislu , et, 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1C6034" w:rsidRPr="00BA45A3" w:rsidRDefault="001C6034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4</w:t>
            </w:r>
          </w:p>
        </w:tc>
        <w:tc>
          <w:tcPr>
            <w:tcW w:w="323" w:type="dxa"/>
          </w:tcPr>
          <w:p w:rsidR="001C6034" w:rsidRPr="00433F55" w:rsidRDefault="001C6034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1C6034" w:rsidRPr="00433F55" w:rsidRDefault="001C6034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1C6034" w:rsidRPr="00433F55" w:rsidRDefault="001C6034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1C6034" w:rsidRPr="00481FFB" w:rsidRDefault="001C6034" w:rsidP="0007272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:rsidR="001C6034" w:rsidRPr="00433F55" w:rsidRDefault="001C6034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1C6034" w:rsidRPr="00433F55" w:rsidRDefault="001C6034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1C6034" w:rsidRPr="00433F55" w:rsidRDefault="001C6034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1C6034" w:rsidRPr="00481FFB" w:rsidRDefault="001C6034" w:rsidP="0007272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:rsidR="001C6034" w:rsidRPr="00481FFB" w:rsidRDefault="001C6034" w:rsidP="0007272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1C6034" w:rsidRPr="00433F55" w:rsidRDefault="001C6034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1C6034" w:rsidRPr="00433F55" w:rsidRDefault="001C6034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1C6034" w:rsidRPr="00433F55" w:rsidRDefault="001C6034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1C6034" w:rsidRPr="00481FFB" w:rsidRDefault="001C6034" w:rsidP="0007272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1C6034" w:rsidRPr="00433F55" w:rsidRDefault="001C6034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1C6034" w:rsidRPr="00433F55" w:rsidRDefault="001C6034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1C6034" w:rsidRPr="00433F55" w:rsidRDefault="001C6034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1C6034" w:rsidRPr="00481FFB" w:rsidRDefault="001C6034" w:rsidP="0007272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1C6034" w:rsidRPr="00433F55" w:rsidRDefault="001C6034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1C6034" w:rsidRPr="00433F55" w:rsidRDefault="001C6034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1C6034" w:rsidRPr="00433F55" w:rsidRDefault="001C6034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1C6034" w:rsidRPr="00481FFB" w:rsidRDefault="00AB1FEE" w:rsidP="0007272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1C6034" w:rsidRPr="00433F55" w:rsidRDefault="001C6034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1C6034" w:rsidRPr="00433F55" w:rsidRDefault="001C6034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1C6034" w:rsidRPr="00433F55" w:rsidRDefault="001C6034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1C6034" w:rsidRPr="00AB1FEE" w:rsidRDefault="00AE1562" w:rsidP="00072720">
            <w:pPr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1C6034" w:rsidRPr="00433F55" w:rsidRDefault="001C6034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1C6034" w:rsidRPr="00433F55" w:rsidRDefault="001C6034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1C6034" w:rsidRPr="00433F55" w:rsidRDefault="001C6034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1C6034" w:rsidRPr="00481FFB" w:rsidRDefault="00AB1FEE" w:rsidP="0007272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1FEE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1C6034" w:rsidRPr="00433F55" w:rsidRDefault="001C6034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1C6034" w:rsidRPr="00433F55" w:rsidRDefault="001C6034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1C6034" w:rsidRPr="00433F55" w:rsidRDefault="001C6034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1C6034" w:rsidRPr="00481FFB" w:rsidRDefault="00AB1FEE" w:rsidP="0007272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1FEE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6" w:type="dxa"/>
          </w:tcPr>
          <w:p w:rsidR="001C6034" w:rsidRPr="00433F55" w:rsidRDefault="001C6034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1C6034" w:rsidRPr="00433F55" w:rsidRDefault="001C6034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1C6034" w:rsidRPr="00433F55" w:rsidRDefault="001C6034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1C6034" w:rsidRPr="00481FFB" w:rsidRDefault="00AB1FEE" w:rsidP="0007272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1FEE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1C6034" w:rsidRPr="00433F55" w:rsidRDefault="001C6034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1C6034" w:rsidRPr="00433F55" w:rsidRDefault="001C6034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1C6034" w:rsidRPr="00433F55" w:rsidRDefault="001C6034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1C6034" w:rsidRPr="00481FFB" w:rsidRDefault="00AB1FEE" w:rsidP="0007272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1FEE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1C6034" w:rsidRPr="00433F55" w:rsidRDefault="001C6034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1C6034" w:rsidRPr="00433F55" w:rsidRDefault="001C6034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1C6034" w:rsidRPr="00433F55" w:rsidRDefault="001C6034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1C6034" w:rsidRPr="00C25FA1" w:rsidRDefault="00AB1FEE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/11(81.81%)</w:t>
            </w:r>
          </w:p>
        </w:tc>
      </w:tr>
    </w:tbl>
    <w:p w:rsidR="001D4804" w:rsidRPr="00433F55" w:rsidRDefault="001D4804" w:rsidP="001D4804">
      <w:pPr>
        <w:rPr>
          <w:rFonts w:ascii="Times New Roman" w:hAnsi="Times New Roman" w:cs="Times New Roman"/>
          <w:sz w:val="24"/>
          <w:szCs w:val="24"/>
        </w:rPr>
      </w:pPr>
    </w:p>
    <w:p w:rsidR="003A51E3" w:rsidRPr="00433F55" w:rsidRDefault="004406D2" w:rsidP="001D480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3 </w:t>
      </w:r>
      <w:r w:rsidR="00F5692D" w:rsidRPr="00433F55"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 xml:space="preserve"> B</w:t>
      </w:r>
      <w:r w:rsidR="00F5692D" w:rsidRPr="00433F55">
        <w:rPr>
          <w:rFonts w:ascii="Times New Roman" w:hAnsi="Times New Roman" w:cs="Times New Roman"/>
          <w:sz w:val="24"/>
          <w:szCs w:val="24"/>
        </w:rPr>
        <w:t>: Quality assessment for included studies in meta-analysis</w:t>
      </w:r>
      <w:r w:rsidR="00467161">
        <w:rPr>
          <w:rFonts w:ascii="Times New Roman" w:hAnsi="Times New Roman" w:cs="Times New Roman"/>
          <w:sz w:val="24"/>
          <w:szCs w:val="24"/>
        </w:rPr>
        <w:t xml:space="preserve"> for cross</w:t>
      </w:r>
      <w:r w:rsidR="00433F55">
        <w:rPr>
          <w:rFonts w:ascii="Times New Roman" w:hAnsi="Times New Roman" w:cs="Times New Roman"/>
          <w:sz w:val="24"/>
          <w:szCs w:val="24"/>
        </w:rPr>
        <w:t>-sectional</w:t>
      </w:r>
      <w:r w:rsidR="00467161">
        <w:rPr>
          <w:rFonts w:ascii="Times New Roman" w:hAnsi="Times New Roman" w:cs="Times New Roman"/>
          <w:sz w:val="24"/>
          <w:szCs w:val="24"/>
        </w:rPr>
        <w:t xml:space="preserve"> design</w:t>
      </w:r>
      <w:r w:rsidR="00F5692D" w:rsidRPr="00433F55">
        <w:rPr>
          <w:rFonts w:ascii="Times New Roman" w:hAnsi="Times New Roman" w:cs="Times New Roman"/>
          <w:sz w:val="24"/>
          <w:szCs w:val="24"/>
        </w:rPr>
        <w:tab/>
      </w:r>
    </w:p>
    <w:tbl>
      <w:tblPr>
        <w:tblStyle w:val="TableGrid"/>
        <w:tblW w:w="16625" w:type="dxa"/>
        <w:tblLayout w:type="fixed"/>
        <w:tblLook w:val="04A0" w:firstRow="1" w:lastRow="0" w:firstColumn="1" w:lastColumn="0" w:noHBand="0" w:noVBand="1"/>
      </w:tblPr>
      <w:tblGrid>
        <w:gridCol w:w="1656"/>
        <w:gridCol w:w="466"/>
        <w:gridCol w:w="283"/>
        <w:gridCol w:w="753"/>
        <w:gridCol w:w="426"/>
        <w:gridCol w:w="425"/>
        <w:gridCol w:w="283"/>
        <w:gridCol w:w="567"/>
        <w:gridCol w:w="426"/>
        <w:gridCol w:w="425"/>
        <w:gridCol w:w="425"/>
        <w:gridCol w:w="567"/>
        <w:gridCol w:w="425"/>
        <w:gridCol w:w="426"/>
        <w:gridCol w:w="283"/>
        <w:gridCol w:w="567"/>
        <w:gridCol w:w="284"/>
        <w:gridCol w:w="425"/>
        <w:gridCol w:w="425"/>
        <w:gridCol w:w="567"/>
        <w:gridCol w:w="381"/>
        <w:gridCol w:w="425"/>
        <w:gridCol w:w="470"/>
        <w:gridCol w:w="567"/>
        <w:gridCol w:w="425"/>
        <w:gridCol w:w="284"/>
        <w:gridCol w:w="283"/>
        <w:gridCol w:w="567"/>
        <w:gridCol w:w="284"/>
        <w:gridCol w:w="425"/>
        <w:gridCol w:w="425"/>
        <w:gridCol w:w="567"/>
        <w:gridCol w:w="1418"/>
      </w:tblGrid>
      <w:tr w:rsidR="00CE3CAC" w:rsidRPr="002105F8" w:rsidTr="00CE3CAC">
        <w:trPr>
          <w:trHeight w:val="397"/>
        </w:trPr>
        <w:tc>
          <w:tcPr>
            <w:tcW w:w="1656" w:type="dxa"/>
            <w:vMerge w:val="restart"/>
          </w:tcPr>
          <w:p w:rsidR="00CE3CAC" w:rsidRPr="002105F8" w:rsidRDefault="00CE3CAC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5F8">
              <w:rPr>
                <w:rFonts w:ascii="Times New Roman" w:hAnsi="Times New Roman" w:cs="Times New Roman"/>
                <w:sz w:val="24"/>
                <w:szCs w:val="24"/>
              </w:rPr>
              <w:t>Author, Year</w:t>
            </w:r>
          </w:p>
        </w:tc>
        <w:tc>
          <w:tcPr>
            <w:tcW w:w="1502" w:type="dxa"/>
            <w:gridSpan w:val="3"/>
          </w:tcPr>
          <w:p w:rsidR="00CE3CAC" w:rsidRPr="002105F8" w:rsidRDefault="002A1279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1</w:t>
            </w:r>
          </w:p>
        </w:tc>
        <w:tc>
          <w:tcPr>
            <w:tcW w:w="1701" w:type="dxa"/>
            <w:gridSpan w:val="4"/>
          </w:tcPr>
          <w:p w:rsidR="00CE3CAC" w:rsidRPr="002105F8" w:rsidRDefault="002A1279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1843" w:type="dxa"/>
            <w:gridSpan w:val="4"/>
          </w:tcPr>
          <w:p w:rsidR="00CE3CAC" w:rsidRPr="00557A3F" w:rsidRDefault="002A1279" w:rsidP="00557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1701" w:type="dxa"/>
            <w:gridSpan w:val="4"/>
          </w:tcPr>
          <w:p w:rsidR="00CE3CAC" w:rsidRPr="002105F8" w:rsidRDefault="002A1279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4</w:t>
            </w:r>
          </w:p>
        </w:tc>
        <w:tc>
          <w:tcPr>
            <w:tcW w:w="1701" w:type="dxa"/>
            <w:gridSpan w:val="4"/>
          </w:tcPr>
          <w:p w:rsidR="00CE3CAC" w:rsidRPr="002105F8" w:rsidRDefault="002A1279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5</w:t>
            </w:r>
          </w:p>
        </w:tc>
        <w:tc>
          <w:tcPr>
            <w:tcW w:w="1843" w:type="dxa"/>
            <w:gridSpan w:val="4"/>
          </w:tcPr>
          <w:p w:rsidR="00CE3CAC" w:rsidRPr="002105F8" w:rsidRDefault="002A1279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6</w:t>
            </w:r>
          </w:p>
        </w:tc>
        <w:tc>
          <w:tcPr>
            <w:tcW w:w="1559" w:type="dxa"/>
            <w:gridSpan w:val="4"/>
          </w:tcPr>
          <w:p w:rsidR="00CE3CAC" w:rsidRPr="002105F8" w:rsidRDefault="002A1279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7</w:t>
            </w:r>
          </w:p>
        </w:tc>
        <w:tc>
          <w:tcPr>
            <w:tcW w:w="1701" w:type="dxa"/>
            <w:gridSpan w:val="4"/>
          </w:tcPr>
          <w:p w:rsidR="00CE3CAC" w:rsidRPr="002105F8" w:rsidRDefault="002A1279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8</w:t>
            </w:r>
          </w:p>
        </w:tc>
        <w:tc>
          <w:tcPr>
            <w:tcW w:w="1418" w:type="dxa"/>
            <w:vMerge w:val="restart"/>
          </w:tcPr>
          <w:p w:rsidR="00CE3CAC" w:rsidRPr="002105F8" w:rsidRDefault="00CE3CAC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5F8">
              <w:rPr>
                <w:rFonts w:ascii="Times New Roman" w:hAnsi="Times New Roman" w:cs="Times New Roman"/>
                <w:sz w:val="24"/>
                <w:szCs w:val="24"/>
              </w:rPr>
              <w:t xml:space="preserve">Overall quality  </w:t>
            </w:r>
            <w:r w:rsidR="00F36D7B">
              <w:rPr>
                <w:rFonts w:ascii="Times New Roman" w:hAnsi="Times New Roman" w:cs="Times New Roman"/>
                <w:sz w:val="24"/>
                <w:szCs w:val="24"/>
              </w:rPr>
              <w:t>in %</w:t>
            </w:r>
          </w:p>
        </w:tc>
      </w:tr>
      <w:tr w:rsidR="00CE3CAC" w:rsidRPr="002105F8" w:rsidTr="001733B5">
        <w:trPr>
          <w:trHeight w:val="403"/>
        </w:trPr>
        <w:tc>
          <w:tcPr>
            <w:tcW w:w="1656" w:type="dxa"/>
            <w:vMerge/>
          </w:tcPr>
          <w:p w:rsidR="00CE3CAC" w:rsidRPr="002105F8" w:rsidRDefault="00CE3CAC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" w:type="dxa"/>
          </w:tcPr>
          <w:p w:rsidR="00CE3CAC" w:rsidRPr="002105F8" w:rsidRDefault="00CE3CAC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5F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83" w:type="dxa"/>
          </w:tcPr>
          <w:p w:rsidR="00CE3CAC" w:rsidRPr="002105F8" w:rsidRDefault="00CE3CAC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5F8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753" w:type="dxa"/>
          </w:tcPr>
          <w:p w:rsidR="00CE3CAC" w:rsidRPr="002105F8" w:rsidRDefault="00CE3CAC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5F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26" w:type="dxa"/>
          </w:tcPr>
          <w:p w:rsidR="00CE3CAC" w:rsidRPr="002105F8" w:rsidRDefault="00CE3CAC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5F8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25" w:type="dxa"/>
          </w:tcPr>
          <w:p w:rsidR="00CE3CAC" w:rsidRPr="002105F8" w:rsidRDefault="00CE3CAC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5F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83" w:type="dxa"/>
          </w:tcPr>
          <w:p w:rsidR="00CE3CAC" w:rsidRPr="002105F8" w:rsidRDefault="00CE3CAC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5F8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567" w:type="dxa"/>
          </w:tcPr>
          <w:p w:rsidR="00CE3CAC" w:rsidRPr="002105F8" w:rsidRDefault="00CE3CAC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5F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26" w:type="dxa"/>
          </w:tcPr>
          <w:p w:rsidR="00CE3CAC" w:rsidRPr="002105F8" w:rsidRDefault="00CE3CAC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5F8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25" w:type="dxa"/>
          </w:tcPr>
          <w:p w:rsidR="00CE3CAC" w:rsidRPr="002105F8" w:rsidRDefault="00CE3CAC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5F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25" w:type="dxa"/>
          </w:tcPr>
          <w:p w:rsidR="00CE3CAC" w:rsidRPr="002105F8" w:rsidRDefault="00CE3CAC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5F8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567" w:type="dxa"/>
          </w:tcPr>
          <w:p w:rsidR="00CE3CAC" w:rsidRPr="002105F8" w:rsidRDefault="00CE3CAC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5F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25" w:type="dxa"/>
          </w:tcPr>
          <w:p w:rsidR="00CE3CAC" w:rsidRPr="002105F8" w:rsidRDefault="00CE3CAC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5F8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26" w:type="dxa"/>
          </w:tcPr>
          <w:p w:rsidR="00CE3CAC" w:rsidRPr="002105F8" w:rsidRDefault="00CE3CAC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5F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83" w:type="dxa"/>
          </w:tcPr>
          <w:p w:rsidR="00CE3CAC" w:rsidRPr="002105F8" w:rsidRDefault="00CE3CAC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5F8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567" w:type="dxa"/>
          </w:tcPr>
          <w:p w:rsidR="00CE3CAC" w:rsidRPr="002105F8" w:rsidRDefault="00CE3CAC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5F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84" w:type="dxa"/>
          </w:tcPr>
          <w:p w:rsidR="00CE3CAC" w:rsidRPr="002105F8" w:rsidRDefault="00CE3CAC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5F8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25" w:type="dxa"/>
          </w:tcPr>
          <w:p w:rsidR="00CE3CAC" w:rsidRPr="002105F8" w:rsidRDefault="00CE3CAC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5F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25" w:type="dxa"/>
          </w:tcPr>
          <w:p w:rsidR="00CE3CAC" w:rsidRPr="002105F8" w:rsidRDefault="00CE3CAC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5F8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567" w:type="dxa"/>
          </w:tcPr>
          <w:p w:rsidR="00CE3CAC" w:rsidRPr="002105F8" w:rsidRDefault="00CE3CAC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5F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81" w:type="dxa"/>
          </w:tcPr>
          <w:p w:rsidR="00CE3CAC" w:rsidRPr="002105F8" w:rsidRDefault="00CE3CAC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5F8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25" w:type="dxa"/>
          </w:tcPr>
          <w:p w:rsidR="00CE3CAC" w:rsidRPr="002105F8" w:rsidRDefault="00CE3CAC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5F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70" w:type="dxa"/>
          </w:tcPr>
          <w:p w:rsidR="00CE3CAC" w:rsidRPr="002105F8" w:rsidRDefault="00CE3CAC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5F8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567" w:type="dxa"/>
          </w:tcPr>
          <w:p w:rsidR="00CE3CAC" w:rsidRPr="002105F8" w:rsidRDefault="00CE3CAC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5F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25" w:type="dxa"/>
          </w:tcPr>
          <w:p w:rsidR="00CE3CAC" w:rsidRPr="002105F8" w:rsidRDefault="00CE3CAC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5F8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84" w:type="dxa"/>
          </w:tcPr>
          <w:p w:rsidR="00CE3CAC" w:rsidRPr="002105F8" w:rsidRDefault="00CE3CAC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5F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83" w:type="dxa"/>
          </w:tcPr>
          <w:p w:rsidR="00CE3CAC" w:rsidRPr="002105F8" w:rsidRDefault="00CE3CAC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5F8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567" w:type="dxa"/>
          </w:tcPr>
          <w:p w:rsidR="00CE3CAC" w:rsidRPr="002105F8" w:rsidRDefault="00CE3CAC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5F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84" w:type="dxa"/>
          </w:tcPr>
          <w:p w:rsidR="00CE3CAC" w:rsidRPr="002105F8" w:rsidRDefault="00CE3CAC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5F8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25" w:type="dxa"/>
          </w:tcPr>
          <w:p w:rsidR="00CE3CAC" w:rsidRPr="002105F8" w:rsidRDefault="00CE3CAC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5F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25" w:type="dxa"/>
          </w:tcPr>
          <w:p w:rsidR="00CE3CAC" w:rsidRPr="002105F8" w:rsidRDefault="00CE3CAC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5F8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567" w:type="dxa"/>
          </w:tcPr>
          <w:p w:rsidR="00CE3CAC" w:rsidRPr="002105F8" w:rsidRDefault="00CE3CAC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5F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18" w:type="dxa"/>
            <w:vMerge/>
          </w:tcPr>
          <w:p w:rsidR="00CE3CAC" w:rsidRPr="002105F8" w:rsidRDefault="00CE3CAC" w:rsidP="000727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3CAC" w:rsidRPr="002105F8" w:rsidTr="001733B5">
        <w:tc>
          <w:tcPr>
            <w:tcW w:w="1656" w:type="dxa"/>
          </w:tcPr>
          <w:p w:rsidR="00CE3CAC" w:rsidRPr="002105F8" w:rsidRDefault="00B12546" w:rsidP="00CE3CAC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hete, et, al, 2019.</w:t>
            </w:r>
          </w:p>
        </w:tc>
        <w:tc>
          <w:tcPr>
            <w:tcW w:w="466" w:type="dxa"/>
          </w:tcPr>
          <w:p w:rsidR="00CE3CAC" w:rsidRDefault="00CE3CAC" w:rsidP="00CE3CAC">
            <w:r w:rsidRPr="006F25DE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3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CE3CAC" w:rsidRDefault="00CE3CAC" w:rsidP="00CE3CAC">
            <w:r w:rsidRPr="00A12429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CE3CAC" w:rsidRDefault="00CE3CAC" w:rsidP="00CE3CAC">
            <w:r w:rsidRPr="00633FC8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CE3CAC" w:rsidRDefault="00CE3CAC" w:rsidP="00CE3CAC">
            <w:r w:rsidRPr="0088288A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6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CE3CAC" w:rsidRDefault="00CE3CAC" w:rsidP="00CE3CAC">
            <w:r w:rsidRPr="00124274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CE3CAC" w:rsidRDefault="00CE3CAC" w:rsidP="00CE3CAC">
            <w:r w:rsidRPr="00341DA3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0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CE3CAC" w:rsidRDefault="00CE3CAC" w:rsidP="00CE3CAC">
            <w:r w:rsidRPr="00270D0C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CE3CAC" w:rsidRDefault="00CE3CAC" w:rsidP="00CE3CAC">
            <w:r w:rsidRPr="00CF78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CE3CAC" w:rsidRPr="002105F8" w:rsidRDefault="00F36D7B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/8 (100)</w:t>
            </w:r>
          </w:p>
        </w:tc>
      </w:tr>
      <w:tr w:rsidR="00CE3CAC" w:rsidRPr="002105F8" w:rsidTr="001733B5">
        <w:tc>
          <w:tcPr>
            <w:tcW w:w="1656" w:type="dxa"/>
          </w:tcPr>
          <w:p w:rsidR="00CE3CAC" w:rsidRPr="002105F8" w:rsidRDefault="00BA45A3" w:rsidP="00CE3CAC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A45A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Abraham </w:t>
            </w:r>
            <w:r w:rsidRPr="00BA45A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ab/>
              <w:t>2021</w:t>
            </w:r>
          </w:p>
        </w:tc>
        <w:tc>
          <w:tcPr>
            <w:tcW w:w="466" w:type="dxa"/>
          </w:tcPr>
          <w:p w:rsidR="00CE3CAC" w:rsidRDefault="00CE3CAC" w:rsidP="00CE3CAC">
            <w:r w:rsidRPr="006F25DE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3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CE3CAC" w:rsidRDefault="00CE3CAC" w:rsidP="00CE3CAC">
            <w:r w:rsidRPr="00A12429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CE3CAC" w:rsidRDefault="00CE3CAC" w:rsidP="00CE3CAC">
            <w:r w:rsidRPr="00633FC8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CE3CAC" w:rsidRDefault="00CE3CAC" w:rsidP="00CE3CAC">
            <w:r w:rsidRPr="0088288A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6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CE3CAC" w:rsidRDefault="00CE3CAC" w:rsidP="00CE3CAC">
            <w:r w:rsidRPr="00124274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CE3CAC" w:rsidRDefault="00CE3CAC" w:rsidP="00CE3CAC">
            <w:r w:rsidRPr="00341DA3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0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CE3CAC" w:rsidRDefault="00CE3CAC" w:rsidP="00CE3CAC">
            <w:r w:rsidRPr="00270D0C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CE3CAC" w:rsidRDefault="00CE3CAC" w:rsidP="00CE3CAC">
            <w:r w:rsidRPr="00CF78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CE3CAC" w:rsidRPr="002105F8" w:rsidRDefault="00F36D7B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/8 (100)</w:t>
            </w:r>
          </w:p>
        </w:tc>
      </w:tr>
      <w:tr w:rsidR="00CE3CAC" w:rsidRPr="002105F8" w:rsidTr="001733B5">
        <w:tc>
          <w:tcPr>
            <w:tcW w:w="1656" w:type="dxa"/>
          </w:tcPr>
          <w:p w:rsidR="00CE3CAC" w:rsidRPr="002105F8" w:rsidRDefault="00BA45A3" w:rsidP="00CE3CAC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A45A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Gedamu, et al. </w:t>
            </w:r>
            <w:r w:rsidRPr="00BA45A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ab/>
              <w:t>2019</w:t>
            </w:r>
          </w:p>
        </w:tc>
        <w:tc>
          <w:tcPr>
            <w:tcW w:w="466" w:type="dxa"/>
          </w:tcPr>
          <w:p w:rsidR="00CE3CAC" w:rsidRDefault="00CE3CAC" w:rsidP="00CE3CAC">
            <w:r w:rsidRPr="006F25DE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3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CE3CAC" w:rsidRDefault="00CE3CAC" w:rsidP="00CE3CAC">
            <w:r w:rsidRPr="00A12429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CE3CAC" w:rsidRDefault="00CE3CAC" w:rsidP="00CE3CAC">
            <w:r w:rsidRPr="00633FC8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3CAC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567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CE3CAC" w:rsidRDefault="00CE3CAC" w:rsidP="00CE3CAC">
            <w:r w:rsidRPr="00124274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CE3CAC" w:rsidRDefault="00CE3CAC" w:rsidP="00CE3CAC">
            <w:r w:rsidRPr="00341DA3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0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CE3CAC" w:rsidRDefault="00CE3CAC" w:rsidP="00CE3CAC">
            <w:r w:rsidRPr="00270D0C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CE3CAC" w:rsidRDefault="00CE3CAC" w:rsidP="00CE3CAC">
            <w:r w:rsidRPr="00CF78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CE3CAC" w:rsidRPr="002105F8" w:rsidRDefault="00F36D7B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/8  (87.5)</w:t>
            </w:r>
          </w:p>
        </w:tc>
      </w:tr>
      <w:tr w:rsidR="00CE3CAC" w:rsidRPr="002105F8" w:rsidTr="00BA45A3">
        <w:trPr>
          <w:trHeight w:val="468"/>
        </w:trPr>
        <w:tc>
          <w:tcPr>
            <w:tcW w:w="1656" w:type="dxa"/>
          </w:tcPr>
          <w:p w:rsidR="00CE3CAC" w:rsidRPr="002105F8" w:rsidRDefault="00BA45A3" w:rsidP="00CE3CAC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A45A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Worku </w:t>
            </w:r>
            <w:r w:rsidRPr="00BA45A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ab/>
              <w:t>1999</w:t>
            </w:r>
          </w:p>
        </w:tc>
        <w:tc>
          <w:tcPr>
            <w:tcW w:w="466" w:type="dxa"/>
          </w:tcPr>
          <w:p w:rsidR="00CE3CAC" w:rsidRDefault="00CE3CAC" w:rsidP="00CE3CAC">
            <w:r w:rsidRPr="006F25DE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3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3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CE3CAC" w:rsidRDefault="00CE3CAC" w:rsidP="00CE3CAC">
            <w:r w:rsidRPr="00A12429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CE3CAC" w:rsidRDefault="00CE3CAC" w:rsidP="00CE3CAC">
            <w:r w:rsidRPr="00633FC8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5DE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567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CE3CAC" w:rsidRDefault="00CE3CAC" w:rsidP="00CE3CAC">
            <w:r w:rsidRPr="00124274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:rsidR="00CE3CAC" w:rsidRDefault="00CE3CAC" w:rsidP="00CE3CAC">
            <w:r w:rsidRPr="00341DA3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0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CE3CAC" w:rsidRDefault="00CE3CAC" w:rsidP="00CE3CAC">
            <w:r w:rsidRPr="00270D0C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284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CE3CAC" w:rsidRDefault="00CE3CAC" w:rsidP="00CE3CAC">
            <w:r w:rsidRPr="00CF78FB">
              <w:rPr>
                <w:rFonts w:ascii="Times New Roman" w:hAnsi="Times New Roman" w:cs="Times New Roman"/>
                <w:b/>
                <w:sz w:val="24"/>
                <w:szCs w:val="24"/>
              </w:rPr>
              <w:t>√</w:t>
            </w:r>
          </w:p>
        </w:tc>
        <w:tc>
          <w:tcPr>
            <w:tcW w:w="425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CE3CAC" w:rsidRPr="002105F8" w:rsidRDefault="00CE3CAC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CE3CAC" w:rsidRPr="002105F8" w:rsidRDefault="00702BB4" w:rsidP="00CE3C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bookmarkStart w:id="0" w:name="_GoBack"/>
            <w:bookmarkEnd w:id="0"/>
            <w:r w:rsidR="004269AA">
              <w:rPr>
                <w:rFonts w:ascii="Times New Roman" w:hAnsi="Times New Roman" w:cs="Times New Roman"/>
                <w:sz w:val="24"/>
                <w:szCs w:val="24"/>
              </w:rPr>
              <w:t>/8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4269A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269AA">
              <w:rPr>
                <w:rFonts w:ascii="Times New Roman" w:hAnsi="Times New Roman" w:cs="Times New Roman"/>
                <w:sz w:val="24"/>
                <w:szCs w:val="24"/>
              </w:rPr>
              <w:t>5%</w:t>
            </w:r>
            <w:r w:rsidR="00F36D7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:rsidR="00FB4B09" w:rsidRDefault="00FB4B09" w:rsidP="00F36D7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Y=yes, N=no, U=unclear, NA=not applicable, &lt;60%=low, 60-80%=medium, &gt;80%=high quality.</w:t>
      </w:r>
    </w:p>
    <w:sectPr w:rsidR="00FB4B09" w:rsidSect="001D4804">
      <w:pgSz w:w="24480" w:h="31680" w:code="24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96EA9" w:rsidRDefault="00D96EA9" w:rsidP="005E1D3B">
      <w:pPr>
        <w:spacing w:after="0" w:line="240" w:lineRule="auto"/>
      </w:pPr>
      <w:r>
        <w:separator/>
      </w:r>
    </w:p>
  </w:endnote>
  <w:endnote w:type="continuationSeparator" w:id="0">
    <w:p w:rsidR="00D96EA9" w:rsidRDefault="00D96EA9" w:rsidP="005E1D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96EA9" w:rsidRDefault="00D96EA9" w:rsidP="005E1D3B">
      <w:pPr>
        <w:spacing w:after="0" w:line="240" w:lineRule="auto"/>
      </w:pPr>
      <w:r>
        <w:separator/>
      </w:r>
    </w:p>
  </w:footnote>
  <w:footnote w:type="continuationSeparator" w:id="0">
    <w:p w:rsidR="00D96EA9" w:rsidRDefault="00D96EA9" w:rsidP="005E1D3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A480E04"/>
    <w:multiLevelType w:val="hybridMultilevel"/>
    <w:tmpl w:val="DEF4D14E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4804"/>
    <w:rsid w:val="00072720"/>
    <w:rsid w:val="000A5DEB"/>
    <w:rsid w:val="00130EDD"/>
    <w:rsid w:val="001733B5"/>
    <w:rsid w:val="001C6034"/>
    <w:rsid w:val="001D4804"/>
    <w:rsid w:val="002105F8"/>
    <w:rsid w:val="002225A3"/>
    <w:rsid w:val="002A1279"/>
    <w:rsid w:val="002C111D"/>
    <w:rsid w:val="003A51E3"/>
    <w:rsid w:val="003C4725"/>
    <w:rsid w:val="003E1F06"/>
    <w:rsid w:val="004269AA"/>
    <w:rsid w:val="00433F55"/>
    <w:rsid w:val="004406D2"/>
    <w:rsid w:val="00467161"/>
    <w:rsid w:val="00481FFB"/>
    <w:rsid w:val="00534F42"/>
    <w:rsid w:val="00557A3F"/>
    <w:rsid w:val="0058170F"/>
    <w:rsid w:val="005E1D3B"/>
    <w:rsid w:val="00627142"/>
    <w:rsid w:val="00642576"/>
    <w:rsid w:val="00677514"/>
    <w:rsid w:val="006A4BBB"/>
    <w:rsid w:val="00702BB4"/>
    <w:rsid w:val="00710404"/>
    <w:rsid w:val="00723919"/>
    <w:rsid w:val="00765BF8"/>
    <w:rsid w:val="007B70CF"/>
    <w:rsid w:val="00803B42"/>
    <w:rsid w:val="008F1431"/>
    <w:rsid w:val="00907512"/>
    <w:rsid w:val="00921112"/>
    <w:rsid w:val="00987AA1"/>
    <w:rsid w:val="00A0229F"/>
    <w:rsid w:val="00A631DF"/>
    <w:rsid w:val="00AB1FEE"/>
    <w:rsid w:val="00AE1562"/>
    <w:rsid w:val="00B12546"/>
    <w:rsid w:val="00B2213F"/>
    <w:rsid w:val="00B42EB9"/>
    <w:rsid w:val="00B46EDB"/>
    <w:rsid w:val="00B70779"/>
    <w:rsid w:val="00B81E6D"/>
    <w:rsid w:val="00BA45A3"/>
    <w:rsid w:val="00BB4E05"/>
    <w:rsid w:val="00BC15F8"/>
    <w:rsid w:val="00BC7AAF"/>
    <w:rsid w:val="00C03FB4"/>
    <w:rsid w:val="00CE3CAC"/>
    <w:rsid w:val="00D96EA9"/>
    <w:rsid w:val="00DD2441"/>
    <w:rsid w:val="00DD4FA8"/>
    <w:rsid w:val="00DE0FB2"/>
    <w:rsid w:val="00F36D7B"/>
    <w:rsid w:val="00F5692D"/>
    <w:rsid w:val="00F83AE9"/>
    <w:rsid w:val="00F9130C"/>
    <w:rsid w:val="00FB4B09"/>
    <w:rsid w:val="00FC21AE"/>
    <w:rsid w:val="00FE12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DEAE86"/>
  <w15:chartTrackingRefBased/>
  <w15:docId w15:val="{C6E390E7-BFBB-4C8D-BB44-60FE393F0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48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E1D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1D3B"/>
  </w:style>
  <w:style w:type="paragraph" w:styleId="Footer">
    <w:name w:val="footer"/>
    <w:basedOn w:val="Normal"/>
    <w:link w:val="FooterChar"/>
    <w:uiPriority w:val="99"/>
    <w:unhideWhenUsed/>
    <w:rsid w:val="005E1D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1D3B"/>
  </w:style>
  <w:style w:type="paragraph" w:styleId="ListParagraph">
    <w:name w:val="List Paragraph"/>
    <w:basedOn w:val="Normal"/>
    <w:uiPriority w:val="34"/>
    <w:qFormat/>
    <w:rsid w:val="003C472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89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87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70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0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26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9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0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8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1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4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19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22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97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23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28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5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97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4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57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9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14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7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8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2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9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2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2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C9B25B-AFE0-4775-B0EC-E65DF81907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274</Words>
  <Characters>156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7</cp:revision>
  <dcterms:created xsi:type="dcterms:W3CDTF">2024-04-06T21:30:00Z</dcterms:created>
  <dcterms:modified xsi:type="dcterms:W3CDTF">2024-06-19T08:26:00Z</dcterms:modified>
</cp:coreProperties>
</file>